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C7543" w14:textId="77777777" w:rsidR="00543132" w:rsidRPr="00E05E4C" w:rsidRDefault="00543132" w:rsidP="00543132">
      <w:pPr>
        <w:spacing w:line="480" w:lineRule="auto"/>
        <w:rPr>
          <w:rFonts w:ascii="Times New Roman" w:eastAsia="宋体" w:hAnsi="Times New Roman" w:cs="Times New Roman"/>
        </w:rPr>
      </w:pPr>
      <w:r w:rsidRPr="00E05E4C">
        <w:rPr>
          <w:rFonts w:ascii="Times New Roman" w:eastAsia="宋体" w:hAnsi="Times New Roman" w:cs="Times New Roman" w:hint="eastAsia"/>
        </w:rPr>
        <w:t>T</w:t>
      </w:r>
      <w:r w:rsidRPr="00E05E4C">
        <w:rPr>
          <w:rFonts w:ascii="Times New Roman" w:eastAsia="宋体" w:hAnsi="Times New Roman" w:cs="Times New Roman"/>
        </w:rPr>
        <w:t>able 1 GO analysis of DGAT1 associated genes with gastric cancer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1"/>
        <w:gridCol w:w="3324"/>
        <w:gridCol w:w="902"/>
        <w:gridCol w:w="1382"/>
        <w:gridCol w:w="1127"/>
      </w:tblGrid>
      <w:tr w:rsidR="00DC6227" w:rsidRPr="00E05E4C" w14:paraId="19DB5052" w14:textId="40990424" w:rsidTr="00DC6227">
        <w:tc>
          <w:tcPr>
            <w:tcW w:w="1571" w:type="dxa"/>
            <w:tcBorders>
              <w:top w:val="thickThinMediumGap" w:sz="24" w:space="0" w:color="auto"/>
              <w:bottom w:val="single" w:sz="12" w:space="0" w:color="auto"/>
            </w:tcBorders>
          </w:tcPr>
          <w:p w14:paraId="4FEB8207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Term</w:t>
            </w:r>
          </w:p>
        </w:tc>
        <w:tc>
          <w:tcPr>
            <w:tcW w:w="3324" w:type="dxa"/>
            <w:tcBorders>
              <w:top w:val="thickThinMediumGap" w:sz="24" w:space="0" w:color="auto"/>
              <w:bottom w:val="single" w:sz="12" w:space="0" w:color="auto"/>
            </w:tcBorders>
          </w:tcPr>
          <w:p w14:paraId="18E81598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Description</w:t>
            </w:r>
          </w:p>
        </w:tc>
        <w:tc>
          <w:tcPr>
            <w:tcW w:w="902" w:type="dxa"/>
            <w:tcBorders>
              <w:top w:val="thickThinMediumGap" w:sz="24" w:space="0" w:color="auto"/>
              <w:bottom w:val="single" w:sz="12" w:space="0" w:color="auto"/>
            </w:tcBorders>
          </w:tcPr>
          <w:p w14:paraId="1A9133E6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Count</w:t>
            </w:r>
          </w:p>
        </w:tc>
        <w:tc>
          <w:tcPr>
            <w:tcW w:w="1382" w:type="dxa"/>
            <w:tcBorders>
              <w:top w:val="thickThinMediumGap" w:sz="24" w:space="0" w:color="auto"/>
              <w:bottom w:val="single" w:sz="12" w:space="0" w:color="auto"/>
            </w:tcBorders>
          </w:tcPr>
          <w:p w14:paraId="4F80C390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 w:rsidRPr="00E05E4C">
              <w:rPr>
                <w:rFonts w:ascii="Times New Roman" w:eastAsia="宋体" w:hAnsi="Times New Roman" w:cs="Times New Roman"/>
              </w:rPr>
              <w:t>-value</w:t>
            </w:r>
          </w:p>
        </w:tc>
        <w:tc>
          <w:tcPr>
            <w:tcW w:w="1127" w:type="dxa"/>
            <w:tcBorders>
              <w:top w:val="thickThinMediumGap" w:sz="24" w:space="0" w:color="auto"/>
              <w:bottom w:val="single" w:sz="12" w:space="0" w:color="auto"/>
            </w:tcBorders>
          </w:tcPr>
          <w:p w14:paraId="4940A8A7" w14:textId="2D4EA77B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adj p-values</w:t>
            </w:r>
          </w:p>
        </w:tc>
      </w:tr>
      <w:tr w:rsidR="00DC6227" w:rsidRPr="00E05E4C" w14:paraId="631C236C" w14:textId="5092E4C3" w:rsidTr="00DC6227">
        <w:tc>
          <w:tcPr>
            <w:tcW w:w="1571" w:type="dxa"/>
            <w:tcBorders>
              <w:top w:val="single" w:sz="12" w:space="0" w:color="auto"/>
            </w:tcBorders>
          </w:tcPr>
          <w:p w14:paraId="0DA50793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GO:0008374</w:t>
            </w:r>
          </w:p>
          <w:p w14:paraId="0F204535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24" w:type="dxa"/>
            <w:tcBorders>
              <w:top w:val="single" w:sz="12" w:space="0" w:color="auto"/>
            </w:tcBorders>
          </w:tcPr>
          <w:p w14:paraId="640BBB92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O-acyltransferase activity</w:t>
            </w:r>
          </w:p>
          <w:p w14:paraId="3127CE85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02" w:type="dxa"/>
            <w:tcBorders>
              <w:top w:val="single" w:sz="12" w:space="0" w:color="auto"/>
            </w:tcBorders>
          </w:tcPr>
          <w:p w14:paraId="5F2A8F2B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  <w:p w14:paraId="7EC35011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82" w:type="dxa"/>
            <w:tcBorders>
              <w:top w:val="single" w:sz="12" w:space="0" w:color="auto"/>
            </w:tcBorders>
          </w:tcPr>
          <w:p w14:paraId="25E38826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0016</w:t>
            </w:r>
          </w:p>
          <w:p w14:paraId="24EAE9E8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7" w:type="dxa"/>
            <w:tcBorders>
              <w:top w:val="single" w:sz="12" w:space="0" w:color="auto"/>
            </w:tcBorders>
          </w:tcPr>
          <w:p w14:paraId="2E5EDB5E" w14:textId="220A1F2C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02559</w:t>
            </w:r>
          </w:p>
        </w:tc>
      </w:tr>
      <w:tr w:rsidR="00DC6227" w:rsidRPr="00E05E4C" w14:paraId="775B45F4" w14:textId="0812666A" w:rsidTr="00DC6227">
        <w:tc>
          <w:tcPr>
            <w:tcW w:w="1571" w:type="dxa"/>
          </w:tcPr>
          <w:p w14:paraId="4987E4A3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GO:0016746</w:t>
            </w:r>
          </w:p>
          <w:p w14:paraId="7D5B2B76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24" w:type="dxa"/>
          </w:tcPr>
          <w:p w14:paraId="2D9F3D70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transferase activity, transferring acyl groups</w:t>
            </w:r>
          </w:p>
          <w:p w14:paraId="5104B6FF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02" w:type="dxa"/>
          </w:tcPr>
          <w:p w14:paraId="3CED2F27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382" w:type="dxa"/>
          </w:tcPr>
          <w:p w14:paraId="7236AED3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00603</w:t>
            </w:r>
          </w:p>
          <w:p w14:paraId="36DDD5AE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7" w:type="dxa"/>
          </w:tcPr>
          <w:p w14:paraId="44EFAC00" w14:textId="02DC6060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04827</w:t>
            </w:r>
          </w:p>
        </w:tc>
      </w:tr>
      <w:tr w:rsidR="00DC6227" w:rsidRPr="00E05E4C" w14:paraId="7A110F7A" w14:textId="39A65E62" w:rsidTr="00DC6227">
        <w:tc>
          <w:tcPr>
            <w:tcW w:w="1571" w:type="dxa"/>
          </w:tcPr>
          <w:p w14:paraId="0397A85E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GO:0051235</w:t>
            </w:r>
          </w:p>
          <w:p w14:paraId="6C22C209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24" w:type="dxa"/>
          </w:tcPr>
          <w:p w14:paraId="0C7AD3B3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maintenance of location</w:t>
            </w:r>
          </w:p>
          <w:p w14:paraId="5F183A64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02" w:type="dxa"/>
          </w:tcPr>
          <w:p w14:paraId="3F84E94B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1382" w:type="dxa"/>
          </w:tcPr>
          <w:p w14:paraId="68F6A95A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01225</w:t>
            </w:r>
          </w:p>
          <w:p w14:paraId="59CBC9FF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7" w:type="dxa"/>
          </w:tcPr>
          <w:p w14:paraId="3E7F9C09" w14:textId="5B69E9FC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06532</w:t>
            </w:r>
          </w:p>
        </w:tc>
      </w:tr>
      <w:tr w:rsidR="00DC6227" w:rsidRPr="00E05E4C" w14:paraId="0272CA06" w14:textId="4091D538" w:rsidTr="00DC6227">
        <w:tc>
          <w:tcPr>
            <w:tcW w:w="1571" w:type="dxa"/>
          </w:tcPr>
          <w:p w14:paraId="7B8BC556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GO:0009259</w:t>
            </w:r>
          </w:p>
          <w:p w14:paraId="3C1E648F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24" w:type="dxa"/>
          </w:tcPr>
          <w:p w14:paraId="7504A693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ribonucleotide metabolic process</w:t>
            </w:r>
          </w:p>
          <w:p w14:paraId="4E77536E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02" w:type="dxa"/>
          </w:tcPr>
          <w:p w14:paraId="52C890E1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382" w:type="dxa"/>
          </w:tcPr>
          <w:p w14:paraId="736AF37B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03461</w:t>
            </w:r>
          </w:p>
          <w:p w14:paraId="690BBD87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7" w:type="dxa"/>
          </w:tcPr>
          <w:p w14:paraId="35AD97EA" w14:textId="3185A845" w:rsidR="00DC6227" w:rsidRPr="00E05E4C" w:rsidRDefault="00CE53F1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13845</w:t>
            </w:r>
          </w:p>
        </w:tc>
      </w:tr>
      <w:tr w:rsidR="00DC6227" w:rsidRPr="00E05E4C" w14:paraId="1BDF6DF5" w14:textId="5FA9CC4A" w:rsidTr="00DC6227">
        <w:tc>
          <w:tcPr>
            <w:tcW w:w="1571" w:type="dxa"/>
          </w:tcPr>
          <w:p w14:paraId="08BD03D4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GO:0019432</w:t>
            </w:r>
          </w:p>
          <w:p w14:paraId="56487F9C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24" w:type="dxa"/>
          </w:tcPr>
          <w:p w14:paraId="365458DB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triglyceride biosynthetic process</w:t>
            </w:r>
          </w:p>
          <w:p w14:paraId="5CE1A844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02" w:type="dxa"/>
          </w:tcPr>
          <w:p w14:paraId="58012952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382" w:type="dxa"/>
          </w:tcPr>
          <w:p w14:paraId="3F9B08DA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0536</w:t>
            </w:r>
          </w:p>
          <w:p w14:paraId="39AF79C6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7" w:type="dxa"/>
          </w:tcPr>
          <w:p w14:paraId="100F1C63" w14:textId="093888B2" w:rsidR="00DC6227" w:rsidRPr="00E05E4C" w:rsidRDefault="00CE53F1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17153</w:t>
            </w:r>
          </w:p>
        </w:tc>
      </w:tr>
      <w:tr w:rsidR="00DC6227" w:rsidRPr="00E05E4C" w14:paraId="4F3D8A69" w14:textId="2EC0ABDA" w:rsidTr="00DC6227">
        <w:tc>
          <w:tcPr>
            <w:tcW w:w="1571" w:type="dxa"/>
          </w:tcPr>
          <w:p w14:paraId="658A1F5A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GO:0043933</w:t>
            </w:r>
          </w:p>
          <w:p w14:paraId="7EE1A73E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24" w:type="dxa"/>
          </w:tcPr>
          <w:p w14:paraId="31D9F6C7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protein-containing complex subunit organization</w:t>
            </w:r>
          </w:p>
          <w:p w14:paraId="11DCF082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02" w:type="dxa"/>
          </w:tcPr>
          <w:p w14:paraId="64037840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382" w:type="dxa"/>
          </w:tcPr>
          <w:p w14:paraId="742924F6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07295</w:t>
            </w:r>
          </w:p>
          <w:p w14:paraId="697BD8EA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7" w:type="dxa"/>
          </w:tcPr>
          <w:p w14:paraId="308D9247" w14:textId="5FCCFAA1" w:rsidR="00DC6227" w:rsidRPr="00E05E4C" w:rsidRDefault="00CE53F1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19454</w:t>
            </w:r>
          </w:p>
        </w:tc>
      </w:tr>
      <w:tr w:rsidR="00DC6227" w:rsidRPr="00E05E4C" w14:paraId="7317FC26" w14:textId="42317D97" w:rsidTr="00DC6227">
        <w:tc>
          <w:tcPr>
            <w:tcW w:w="1571" w:type="dxa"/>
          </w:tcPr>
          <w:p w14:paraId="06F3AC39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GO:1901568</w:t>
            </w:r>
          </w:p>
          <w:p w14:paraId="4D22C486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24" w:type="dxa"/>
          </w:tcPr>
          <w:p w14:paraId="49DA1CE6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fatty acid derivative metabolic process</w:t>
            </w:r>
          </w:p>
          <w:p w14:paraId="4F9383B0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02" w:type="dxa"/>
          </w:tcPr>
          <w:p w14:paraId="692FD27F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1382" w:type="dxa"/>
          </w:tcPr>
          <w:p w14:paraId="6AAB50FD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13348</w:t>
            </w:r>
          </w:p>
          <w:p w14:paraId="494EE79B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7" w:type="dxa"/>
          </w:tcPr>
          <w:p w14:paraId="7FABF4D9" w14:textId="3F0D293A" w:rsidR="00DC6227" w:rsidRPr="00E05E4C" w:rsidRDefault="00CE53F1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30509</w:t>
            </w:r>
          </w:p>
        </w:tc>
      </w:tr>
      <w:tr w:rsidR="00DC6227" w:rsidRPr="00E05E4C" w14:paraId="4DAC26A0" w14:textId="02DD37B9" w:rsidTr="00DC6227">
        <w:tc>
          <w:tcPr>
            <w:tcW w:w="1571" w:type="dxa"/>
          </w:tcPr>
          <w:p w14:paraId="7A312BA5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GO:0006793</w:t>
            </w:r>
          </w:p>
          <w:p w14:paraId="4B64643C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324" w:type="dxa"/>
          </w:tcPr>
          <w:p w14:paraId="65661F0C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phosphorus metabolic process</w:t>
            </w:r>
          </w:p>
          <w:p w14:paraId="19C1F39E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02" w:type="dxa"/>
          </w:tcPr>
          <w:p w14:paraId="40ABA939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1382" w:type="dxa"/>
          </w:tcPr>
          <w:p w14:paraId="1487CBB9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18957</w:t>
            </w:r>
          </w:p>
          <w:p w14:paraId="389F2DC8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7" w:type="dxa"/>
          </w:tcPr>
          <w:p w14:paraId="7BAF76AA" w14:textId="4077FCBD" w:rsidR="00DC6227" w:rsidRPr="00E05E4C" w:rsidRDefault="00CE53F1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36698</w:t>
            </w:r>
          </w:p>
        </w:tc>
      </w:tr>
      <w:tr w:rsidR="00DC6227" w:rsidRPr="00E05E4C" w14:paraId="5C95EE6F" w14:textId="15685C63" w:rsidTr="00DC6227">
        <w:tc>
          <w:tcPr>
            <w:tcW w:w="1571" w:type="dxa"/>
          </w:tcPr>
          <w:p w14:paraId="6052A137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GO:0003824</w:t>
            </w:r>
          </w:p>
          <w:p w14:paraId="5CFF93B2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324" w:type="dxa"/>
          </w:tcPr>
          <w:p w14:paraId="53D1EFE6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catalytic activity</w:t>
            </w:r>
          </w:p>
          <w:p w14:paraId="37ED3B66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02" w:type="dxa"/>
          </w:tcPr>
          <w:p w14:paraId="230C80AA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11</w:t>
            </w:r>
          </w:p>
        </w:tc>
        <w:tc>
          <w:tcPr>
            <w:tcW w:w="1382" w:type="dxa"/>
          </w:tcPr>
          <w:p w14:paraId="31B0AD9C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20643</w:t>
            </w:r>
          </w:p>
          <w:p w14:paraId="620107D2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7" w:type="dxa"/>
          </w:tcPr>
          <w:p w14:paraId="5FACF97C" w14:textId="14C41A7D" w:rsidR="00DC6227" w:rsidRPr="00E05E4C" w:rsidRDefault="00CE53F1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36699</w:t>
            </w:r>
          </w:p>
        </w:tc>
      </w:tr>
      <w:tr w:rsidR="00DC6227" w:rsidRPr="00E05E4C" w14:paraId="349C05E9" w14:textId="09EBFABE" w:rsidTr="00DC6227">
        <w:tc>
          <w:tcPr>
            <w:tcW w:w="1571" w:type="dxa"/>
          </w:tcPr>
          <w:p w14:paraId="7EE90EC8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GO:0044255</w:t>
            </w:r>
          </w:p>
          <w:p w14:paraId="4DE91587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324" w:type="dxa"/>
          </w:tcPr>
          <w:p w14:paraId="01EBB416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cellular lipid metabolic process</w:t>
            </w:r>
          </w:p>
          <w:p w14:paraId="4A6873E0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02" w:type="dxa"/>
          </w:tcPr>
          <w:p w14:paraId="243247F3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13</w:t>
            </w:r>
          </w:p>
        </w:tc>
        <w:tc>
          <w:tcPr>
            <w:tcW w:w="1382" w:type="dxa"/>
          </w:tcPr>
          <w:p w14:paraId="37FEEB27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23483</w:t>
            </w:r>
          </w:p>
          <w:p w14:paraId="499001A5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7" w:type="dxa"/>
          </w:tcPr>
          <w:p w14:paraId="3CFF05B1" w14:textId="6444DE87" w:rsidR="00DC6227" w:rsidRPr="00E05E4C" w:rsidRDefault="00CE53F1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37281</w:t>
            </w:r>
          </w:p>
        </w:tc>
      </w:tr>
      <w:tr w:rsidR="00DC6227" w:rsidRPr="00E05E4C" w14:paraId="5B231531" w14:textId="1E8A39C2" w:rsidTr="00DC6227">
        <w:tc>
          <w:tcPr>
            <w:tcW w:w="1571" w:type="dxa"/>
          </w:tcPr>
          <w:p w14:paraId="609B95DB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GO:0016020</w:t>
            </w:r>
          </w:p>
          <w:p w14:paraId="4BD0E712" w14:textId="77777777" w:rsidR="00DC6227" w:rsidRPr="00E05E4C" w:rsidRDefault="00DC6227" w:rsidP="00543132">
            <w:pPr>
              <w:widowControl/>
              <w:spacing w:line="48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324" w:type="dxa"/>
          </w:tcPr>
          <w:p w14:paraId="283D88B0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membrane</w:t>
            </w:r>
          </w:p>
          <w:p w14:paraId="5BB19809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02" w:type="dxa"/>
          </w:tcPr>
          <w:p w14:paraId="472271C7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382" w:type="dxa"/>
          </w:tcPr>
          <w:p w14:paraId="0F73B756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25631</w:t>
            </w:r>
          </w:p>
          <w:p w14:paraId="654D2220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7" w:type="dxa"/>
          </w:tcPr>
          <w:p w14:paraId="37D694E1" w14:textId="2AEBBFB9" w:rsidR="00DC6227" w:rsidRPr="00E05E4C" w:rsidRDefault="00CE53F1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3728</w:t>
            </w:r>
            <w:r w:rsidR="0055691F"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C6227" w:rsidRPr="00E05E4C" w14:paraId="4FE1D46E" w14:textId="3E1A4791" w:rsidTr="00DC6227">
        <w:tc>
          <w:tcPr>
            <w:tcW w:w="1571" w:type="dxa"/>
          </w:tcPr>
          <w:p w14:paraId="6BF0E465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GO:1901564</w:t>
            </w:r>
          </w:p>
          <w:p w14:paraId="1376F09A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324" w:type="dxa"/>
          </w:tcPr>
          <w:p w14:paraId="54F90BCD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organonitrogen compound metabolic process</w:t>
            </w:r>
          </w:p>
          <w:p w14:paraId="714698BA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02" w:type="dxa"/>
          </w:tcPr>
          <w:p w14:paraId="3C5E0EEE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1382" w:type="dxa"/>
          </w:tcPr>
          <w:p w14:paraId="7F6FA7EF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33636</w:t>
            </w:r>
          </w:p>
          <w:p w14:paraId="798A761B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7" w:type="dxa"/>
          </w:tcPr>
          <w:p w14:paraId="113858A0" w14:textId="0AF4B712" w:rsidR="00DC6227" w:rsidRPr="00E05E4C" w:rsidRDefault="00CE53F1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44303</w:t>
            </w:r>
          </w:p>
        </w:tc>
      </w:tr>
      <w:tr w:rsidR="00DC6227" w:rsidRPr="00E05E4C" w14:paraId="69CA76D4" w14:textId="39ACA886" w:rsidTr="00DC6227">
        <w:tc>
          <w:tcPr>
            <w:tcW w:w="1571" w:type="dxa"/>
          </w:tcPr>
          <w:p w14:paraId="259F6C16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GO:0044237</w:t>
            </w:r>
          </w:p>
          <w:p w14:paraId="70023F96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324" w:type="dxa"/>
          </w:tcPr>
          <w:p w14:paraId="214E5528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cellular metabolic process</w:t>
            </w:r>
          </w:p>
          <w:p w14:paraId="55259627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02" w:type="dxa"/>
          </w:tcPr>
          <w:p w14:paraId="1DFE3FF8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382" w:type="dxa"/>
          </w:tcPr>
          <w:p w14:paraId="3DE8D2DA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35996</w:t>
            </w:r>
          </w:p>
          <w:p w14:paraId="27EDD328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7" w:type="dxa"/>
          </w:tcPr>
          <w:p w14:paraId="2FC9F193" w14:textId="74E0B4C2" w:rsidR="00DC6227" w:rsidRPr="00E05E4C" w:rsidRDefault="00CE53F1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443</w:t>
            </w:r>
            <w:r w:rsidR="0055691F"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DC6227" w:rsidRPr="00E05E4C" w14:paraId="41889217" w14:textId="71456685" w:rsidTr="00DC6227">
        <w:tc>
          <w:tcPr>
            <w:tcW w:w="1571" w:type="dxa"/>
          </w:tcPr>
          <w:p w14:paraId="173D7FEE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GO:0010817</w:t>
            </w:r>
          </w:p>
          <w:p w14:paraId="2D6189EE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324" w:type="dxa"/>
          </w:tcPr>
          <w:p w14:paraId="11F53958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hormone levels</w:t>
            </w:r>
          </w:p>
          <w:p w14:paraId="07A59C32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02" w:type="dxa"/>
          </w:tcPr>
          <w:p w14:paraId="7765D89E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382" w:type="dxa"/>
          </w:tcPr>
          <w:p w14:paraId="193416EB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40097</w:t>
            </w:r>
          </w:p>
          <w:p w14:paraId="7E5FF009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7" w:type="dxa"/>
          </w:tcPr>
          <w:p w14:paraId="0E7AFF85" w14:textId="2D6B9B00" w:rsidR="00DC6227" w:rsidRPr="00E05E4C" w:rsidRDefault="00CE53F1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45824</w:t>
            </w:r>
          </w:p>
        </w:tc>
      </w:tr>
      <w:tr w:rsidR="00DC6227" w:rsidRPr="00E05E4C" w14:paraId="52D2E61E" w14:textId="1FA946E4" w:rsidTr="00DC6227">
        <w:tc>
          <w:tcPr>
            <w:tcW w:w="1571" w:type="dxa"/>
            <w:tcBorders>
              <w:bottom w:val="single" w:sz="12" w:space="0" w:color="auto"/>
            </w:tcBorders>
          </w:tcPr>
          <w:p w14:paraId="2F5949E8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GO:0006725</w:t>
            </w:r>
          </w:p>
          <w:p w14:paraId="0F75230C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3324" w:type="dxa"/>
            <w:tcBorders>
              <w:bottom w:val="single" w:sz="12" w:space="0" w:color="auto"/>
            </w:tcBorders>
          </w:tcPr>
          <w:p w14:paraId="1BCE4E11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cellular aromatic compound metabolic process</w:t>
            </w:r>
          </w:p>
          <w:p w14:paraId="54959952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902" w:type="dxa"/>
            <w:tcBorders>
              <w:bottom w:val="single" w:sz="12" w:space="0" w:color="auto"/>
            </w:tcBorders>
          </w:tcPr>
          <w:p w14:paraId="0A27D302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382" w:type="dxa"/>
            <w:tcBorders>
              <w:bottom w:val="single" w:sz="12" w:space="0" w:color="auto"/>
            </w:tcBorders>
          </w:tcPr>
          <w:p w14:paraId="34D69CA3" w14:textId="77777777" w:rsidR="00DC6227" w:rsidRPr="00E05E4C" w:rsidRDefault="00DC6227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43008</w:t>
            </w:r>
          </w:p>
          <w:p w14:paraId="2843F9CD" w14:textId="77777777" w:rsidR="00DC6227" w:rsidRPr="00E05E4C" w:rsidRDefault="00DC6227" w:rsidP="00543132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27" w:type="dxa"/>
            <w:tcBorders>
              <w:bottom w:val="single" w:sz="12" w:space="0" w:color="auto"/>
            </w:tcBorders>
          </w:tcPr>
          <w:p w14:paraId="3C116DCC" w14:textId="467F8B1F" w:rsidR="00DC6227" w:rsidRPr="00E05E4C" w:rsidRDefault="00CE53F1" w:rsidP="00543132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45874</w:t>
            </w:r>
          </w:p>
        </w:tc>
      </w:tr>
    </w:tbl>
    <w:p w14:paraId="7FD2F306" w14:textId="77777777" w:rsidR="00543132" w:rsidRPr="00E05E4C" w:rsidRDefault="00543132" w:rsidP="00543132">
      <w:pPr>
        <w:spacing w:line="480" w:lineRule="auto"/>
        <w:rPr>
          <w:rFonts w:ascii="Times New Roman" w:eastAsia="宋体" w:hAnsi="Times New Roman" w:cs="Times New Roman"/>
        </w:rPr>
      </w:pPr>
    </w:p>
    <w:p w14:paraId="5AC21D1F" w14:textId="2A7ABEF0" w:rsidR="00543132" w:rsidRPr="00E05E4C" w:rsidRDefault="00543132" w:rsidP="00543132">
      <w:pPr>
        <w:spacing w:line="480" w:lineRule="auto"/>
        <w:rPr>
          <w:rFonts w:ascii="Times New Roman" w:eastAsia="宋体" w:hAnsi="Times New Roman" w:cs="Times New Roman"/>
        </w:rPr>
      </w:pPr>
    </w:p>
    <w:p w14:paraId="41FBBEC0" w14:textId="71D1A31D" w:rsidR="00050C38" w:rsidRPr="00E05E4C" w:rsidRDefault="00050C38" w:rsidP="00543132">
      <w:pPr>
        <w:spacing w:line="480" w:lineRule="auto"/>
        <w:rPr>
          <w:rFonts w:ascii="Times New Roman" w:eastAsia="宋体" w:hAnsi="Times New Roman" w:cs="Times New Roman"/>
        </w:rPr>
      </w:pPr>
    </w:p>
    <w:p w14:paraId="126B87CC" w14:textId="4245651E" w:rsidR="00050C38" w:rsidRPr="00E05E4C" w:rsidRDefault="00050C38" w:rsidP="00543132">
      <w:pPr>
        <w:spacing w:line="480" w:lineRule="auto"/>
        <w:rPr>
          <w:rFonts w:ascii="Times New Roman" w:eastAsia="宋体" w:hAnsi="Times New Roman" w:cs="Times New Roman"/>
        </w:rPr>
      </w:pPr>
    </w:p>
    <w:p w14:paraId="7B44F8BA" w14:textId="2006E6B1" w:rsidR="00050C38" w:rsidRPr="00E05E4C" w:rsidRDefault="00050C38" w:rsidP="00543132">
      <w:pPr>
        <w:spacing w:line="480" w:lineRule="auto"/>
        <w:rPr>
          <w:rFonts w:ascii="Times New Roman" w:eastAsia="宋体" w:hAnsi="Times New Roman" w:cs="Times New Roman"/>
        </w:rPr>
      </w:pPr>
    </w:p>
    <w:p w14:paraId="5B175855" w14:textId="77777777" w:rsidR="00050C38" w:rsidRPr="00E05E4C" w:rsidRDefault="00050C38" w:rsidP="00543132">
      <w:pPr>
        <w:spacing w:line="480" w:lineRule="auto"/>
        <w:rPr>
          <w:rFonts w:ascii="Times New Roman" w:eastAsia="宋体" w:hAnsi="Times New Roman" w:cs="Times New Roman"/>
        </w:rPr>
      </w:pPr>
    </w:p>
    <w:p w14:paraId="63E4167C" w14:textId="77777777" w:rsidR="00543132" w:rsidRPr="00E05E4C" w:rsidRDefault="00543132" w:rsidP="00543132">
      <w:pPr>
        <w:spacing w:line="480" w:lineRule="auto"/>
        <w:rPr>
          <w:rFonts w:ascii="Times New Roman" w:eastAsia="宋体" w:hAnsi="Times New Roman" w:cs="Times New Roman"/>
        </w:rPr>
      </w:pPr>
      <w:r w:rsidRPr="00E05E4C">
        <w:rPr>
          <w:rFonts w:ascii="Times New Roman" w:eastAsia="宋体" w:hAnsi="Times New Roman" w:cs="Times New Roman" w:hint="eastAsia"/>
        </w:rPr>
        <w:lastRenderedPageBreak/>
        <w:t>T</w:t>
      </w:r>
      <w:r w:rsidRPr="00E05E4C">
        <w:rPr>
          <w:rFonts w:ascii="Times New Roman" w:eastAsia="宋体" w:hAnsi="Times New Roman" w:cs="Times New Roman"/>
        </w:rPr>
        <w:t>able 2 KEGG pathway analysis of DGAT1 related pathways with gastric cancer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3468"/>
        <w:gridCol w:w="899"/>
        <w:gridCol w:w="1375"/>
        <w:gridCol w:w="1108"/>
      </w:tblGrid>
      <w:tr w:rsidR="002D700B" w:rsidRPr="00E05E4C" w14:paraId="35C8BB1D" w14:textId="5B0FEDF5" w:rsidTr="002D700B">
        <w:tc>
          <w:tcPr>
            <w:tcW w:w="1456" w:type="dxa"/>
            <w:tcBorders>
              <w:top w:val="thickThinMediumGap" w:sz="24" w:space="0" w:color="auto"/>
              <w:bottom w:val="single" w:sz="12" w:space="0" w:color="auto"/>
            </w:tcBorders>
          </w:tcPr>
          <w:p w14:paraId="403F8649" w14:textId="77777777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Term</w:t>
            </w:r>
          </w:p>
        </w:tc>
        <w:tc>
          <w:tcPr>
            <w:tcW w:w="3468" w:type="dxa"/>
            <w:tcBorders>
              <w:top w:val="thickThinMediumGap" w:sz="24" w:space="0" w:color="auto"/>
              <w:bottom w:val="single" w:sz="12" w:space="0" w:color="auto"/>
            </w:tcBorders>
          </w:tcPr>
          <w:p w14:paraId="600F864B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Description</w:t>
            </w:r>
          </w:p>
        </w:tc>
        <w:tc>
          <w:tcPr>
            <w:tcW w:w="899" w:type="dxa"/>
            <w:tcBorders>
              <w:top w:val="thickThinMediumGap" w:sz="24" w:space="0" w:color="auto"/>
              <w:bottom w:val="single" w:sz="12" w:space="0" w:color="auto"/>
            </w:tcBorders>
          </w:tcPr>
          <w:p w14:paraId="4E9FDB0A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Count</w:t>
            </w:r>
          </w:p>
        </w:tc>
        <w:tc>
          <w:tcPr>
            <w:tcW w:w="1375" w:type="dxa"/>
            <w:tcBorders>
              <w:top w:val="thickThinMediumGap" w:sz="24" w:space="0" w:color="auto"/>
              <w:bottom w:val="single" w:sz="12" w:space="0" w:color="auto"/>
            </w:tcBorders>
          </w:tcPr>
          <w:p w14:paraId="65A2E8C5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  <w:i/>
                <w:iCs/>
              </w:rPr>
              <w:t>p</w:t>
            </w:r>
            <w:r w:rsidRPr="00E05E4C">
              <w:rPr>
                <w:rFonts w:ascii="Times New Roman" w:eastAsia="宋体" w:hAnsi="Times New Roman" w:cs="Times New Roman"/>
              </w:rPr>
              <w:t>-value</w:t>
            </w:r>
          </w:p>
        </w:tc>
        <w:tc>
          <w:tcPr>
            <w:tcW w:w="1108" w:type="dxa"/>
            <w:tcBorders>
              <w:top w:val="thickThinMediumGap" w:sz="24" w:space="0" w:color="auto"/>
              <w:bottom w:val="single" w:sz="12" w:space="0" w:color="auto"/>
            </w:tcBorders>
          </w:tcPr>
          <w:p w14:paraId="0D28B922" w14:textId="0AC95860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  <w:i/>
                <w:iCs/>
              </w:rPr>
            </w:pPr>
            <w:r w:rsidRPr="00E05E4C">
              <w:rPr>
                <w:rFonts w:ascii="Times New Roman" w:eastAsia="宋体" w:hAnsi="Times New Roman" w:cs="Times New Roman"/>
              </w:rPr>
              <w:t>adj p-values</w:t>
            </w:r>
          </w:p>
        </w:tc>
      </w:tr>
      <w:tr w:rsidR="002D700B" w:rsidRPr="00E05E4C" w14:paraId="44418CCF" w14:textId="6E52FAC1" w:rsidTr="002D700B">
        <w:tc>
          <w:tcPr>
            <w:tcW w:w="1456" w:type="dxa"/>
            <w:tcBorders>
              <w:top w:val="single" w:sz="12" w:space="0" w:color="auto"/>
            </w:tcBorders>
          </w:tcPr>
          <w:p w14:paraId="70BF1070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R-HSA-1482883</w:t>
            </w:r>
          </w:p>
        </w:tc>
        <w:tc>
          <w:tcPr>
            <w:tcW w:w="3468" w:type="dxa"/>
            <w:tcBorders>
              <w:top w:val="single" w:sz="12" w:space="0" w:color="auto"/>
            </w:tcBorders>
          </w:tcPr>
          <w:p w14:paraId="6CE68EC6" w14:textId="77777777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Acyl chain remodeling of DAG and TAG</w:t>
            </w:r>
          </w:p>
          <w:p w14:paraId="640025F5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99" w:type="dxa"/>
            <w:tcBorders>
              <w:top w:val="single" w:sz="12" w:space="0" w:color="auto"/>
            </w:tcBorders>
          </w:tcPr>
          <w:p w14:paraId="74BD14B9" w14:textId="77777777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  <w:p w14:paraId="14D0EC8E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5" w:type="dxa"/>
            <w:tcBorders>
              <w:top w:val="single" w:sz="12" w:space="0" w:color="auto"/>
            </w:tcBorders>
          </w:tcPr>
          <w:p w14:paraId="2E0FB411" w14:textId="77777777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00142</w:t>
            </w:r>
          </w:p>
          <w:p w14:paraId="2B7BB7A9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08" w:type="dxa"/>
            <w:tcBorders>
              <w:top w:val="single" w:sz="12" w:space="0" w:color="auto"/>
            </w:tcBorders>
          </w:tcPr>
          <w:p w14:paraId="006AC12B" w14:textId="6DF4D02D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01864</w:t>
            </w:r>
          </w:p>
        </w:tc>
      </w:tr>
      <w:tr w:rsidR="002D700B" w:rsidRPr="00E05E4C" w14:paraId="4AFB515B" w14:textId="1A813643" w:rsidTr="002D700B">
        <w:tc>
          <w:tcPr>
            <w:tcW w:w="1456" w:type="dxa"/>
          </w:tcPr>
          <w:p w14:paraId="21C3C6CE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R-HSA-75109</w:t>
            </w:r>
          </w:p>
        </w:tc>
        <w:tc>
          <w:tcPr>
            <w:tcW w:w="3468" w:type="dxa"/>
          </w:tcPr>
          <w:p w14:paraId="6EAE8BFF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Triglyceride biosynthesis</w:t>
            </w:r>
          </w:p>
        </w:tc>
        <w:tc>
          <w:tcPr>
            <w:tcW w:w="899" w:type="dxa"/>
          </w:tcPr>
          <w:p w14:paraId="393DBA8F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1375" w:type="dxa"/>
          </w:tcPr>
          <w:p w14:paraId="102AE2C8" w14:textId="77777777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00248</w:t>
            </w:r>
          </w:p>
          <w:p w14:paraId="584ADC89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08" w:type="dxa"/>
          </w:tcPr>
          <w:p w14:paraId="6A0B5F30" w14:textId="1B7FFF19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01864</w:t>
            </w:r>
          </w:p>
        </w:tc>
      </w:tr>
      <w:tr w:rsidR="002D700B" w:rsidRPr="00E05E4C" w14:paraId="5985E434" w14:textId="514F9847" w:rsidTr="002D700B">
        <w:tc>
          <w:tcPr>
            <w:tcW w:w="1456" w:type="dxa"/>
          </w:tcPr>
          <w:p w14:paraId="266CE4E1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R-HSA-8979227</w:t>
            </w:r>
          </w:p>
        </w:tc>
        <w:tc>
          <w:tcPr>
            <w:tcW w:w="3468" w:type="dxa"/>
          </w:tcPr>
          <w:p w14:paraId="3A9556E4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Triglyceride metabolism</w:t>
            </w:r>
          </w:p>
        </w:tc>
        <w:tc>
          <w:tcPr>
            <w:tcW w:w="899" w:type="dxa"/>
          </w:tcPr>
          <w:p w14:paraId="0E3349CA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1375" w:type="dxa"/>
          </w:tcPr>
          <w:p w14:paraId="60A27F81" w14:textId="77777777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00674</w:t>
            </w:r>
          </w:p>
          <w:p w14:paraId="55026FBF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08" w:type="dxa"/>
          </w:tcPr>
          <w:p w14:paraId="7591CA3C" w14:textId="1FAC8326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02236</w:t>
            </w:r>
          </w:p>
        </w:tc>
      </w:tr>
      <w:tr w:rsidR="002D700B" w:rsidRPr="00E05E4C" w14:paraId="33FA949C" w14:textId="750855F5" w:rsidTr="002D700B">
        <w:tc>
          <w:tcPr>
            <w:tcW w:w="1456" w:type="dxa"/>
          </w:tcPr>
          <w:p w14:paraId="0090755D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hsa04975</w:t>
            </w:r>
          </w:p>
        </w:tc>
        <w:tc>
          <w:tcPr>
            <w:tcW w:w="3468" w:type="dxa"/>
          </w:tcPr>
          <w:p w14:paraId="40F3156D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Fat digestion and absorption</w:t>
            </w:r>
          </w:p>
        </w:tc>
        <w:tc>
          <w:tcPr>
            <w:tcW w:w="899" w:type="dxa"/>
          </w:tcPr>
          <w:p w14:paraId="4889C99F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375" w:type="dxa"/>
          </w:tcPr>
          <w:p w14:paraId="6908A197" w14:textId="77777777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00745</w:t>
            </w:r>
          </w:p>
          <w:p w14:paraId="0B2C0CFA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08" w:type="dxa"/>
          </w:tcPr>
          <w:p w14:paraId="5BD68313" w14:textId="1B42788D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02238</w:t>
            </w:r>
          </w:p>
        </w:tc>
      </w:tr>
      <w:tr w:rsidR="002D700B" w:rsidRPr="00E05E4C" w14:paraId="765F432A" w14:textId="4F6F5F78" w:rsidTr="002D700B">
        <w:tc>
          <w:tcPr>
            <w:tcW w:w="1456" w:type="dxa"/>
          </w:tcPr>
          <w:p w14:paraId="2F23EA95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hsa00561</w:t>
            </w:r>
          </w:p>
        </w:tc>
        <w:tc>
          <w:tcPr>
            <w:tcW w:w="3468" w:type="dxa"/>
          </w:tcPr>
          <w:p w14:paraId="0FEB1BAA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proofErr w:type="spellStart"/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Glycerolipid</w:t>
            </w:r>
            <w:proofErr w:type="spellEnd"/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etabolism</w:t>
            </w:r>
          </w:p>
        </w:tc>
        <w:tc>
          <w:tcPr>
            <w:tcW w:w="899" w:type="dxa"/>
          </w:tcPr>
          <w:p w14:paraId="499111D0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1375" w:type="dxa"/>
          </w:tcPr>
          <w:p w14:paraId="5D653639" w14:textId="77777777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011</w:t>
            </w:r>
          </w:p>
          <w:p w14:paraId="0EDE047F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08" w:type="dxa"/>
          </w:tcPr>
          <w:p w14:paraId="7EAE6A30" w14:textId="7A47C21E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02586</w:t>
            </w:r>
          </w:p>
        </w:tc>
      </w:tr>
      <w:tr w:rsidR="002D700B" w:rsidRPr="00E05E4C" w14:paraId="6D2ADE21" w14:textId="042CAD5A" w:rsidTr="002D700B">
        <w:tc>
          <w:tcPr>
            <w:tcW w:w="1456" w:type="dxa"/>
          </w:tcPr>
          <w:p w14:paraId="3FA0A9F4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hsa00830</w:t>
            </w:r>
          </w:p>
        </w:tc>
        <w:tc>
          <w:tcPr>
            <w:tcW w:w="3468" w:type="dxa"/>
          </w:tcPr>
          <w:p w14:paraId="11A4CDAF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Retinol metabolism</w:t>
            </w:r>
          </w:p>
        </w:tc>
        <w:tc>
          <w:tcPr>
            <w:tcW w:w="899" w:type="dxa"/>
          </w:tcPr>
          <w:p w14:paraId="7A737675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12</w:t>
            </w:r>
          </w:p>
        </w:tc>
        <w:tc>
          <w:tcPr>
            <w:tcW w:w="1375" w:type="dxa"/>
          </w:tcPr>
          <w:p w14:paraId="3A945613" w14:textId="77777777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01207</w:t>
            </w:r>
          </w:p>
          <w:p w14:paraId="67B6DC35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08" w:type="dxa"/>
          </w:tcPr>
          <w:p w14:paraId="4102F730" w14:textId="0BE12812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02581</w:t>
            </w:r>
          </w:p>
        </w:tc>
      </w:tr>
      <w:tr w:rsidR="002D700B" w:rsidRPr="00E05E4C" w14:paraId="4D16516E" w14:textId="29D1CDB2" w:rsidTr="002D700B">
        <w:tc>
          <w:tcPr>
            <w:tcW w:w="1456" w:type="dxa"/>
          </w:tcPr>
          <w:p w14:paraId="20988204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R-HSA-1483206</w:t>
            </w:r>
          </w:p>
        </w:tc>
        <w:tc>
          <w:tcPr>
            <w:tcW w:w="3468" w:type="dxa"/>
          </w:tcPr>
          <w:p w14:paraId="15C087D5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Glycerophospholipid biosynthesis</w:t>
            </w:r>
          </w:p>
        </w:tc>
        <w:tc>
          <w:tcPr>
            <w:tcW w:w="899" w:type="dxa"/>
          </w:tcPr>
          <w:p w14:paraId="1627A895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375" w:type="dxa"/>
          </w:tcPr>
          <w:p w14:paraId="0A7B2A6F" w14:textId="77777777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02307</w:t>
            </w:r>
          </w:p>
          <w:p w14:paraId="321790AF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08" w:type="dxa"/>
          </w:tcPr>
          <w:p w14:paraId="70CCF6A9" w14:textId="68388E0B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04326</w:t>
            </w:r>
          </w:p>
        </w:tc>
      </w:tr>
      <w:tr w:rsidR="002D700B" w:rsidRPr="00E05E4C" w14:paraId="21B308CF" w14:textId="021F98CD" w:rsidTr="002D700B">
        <w:tc>
          <w:tcPr>
            <w:tcW w:w="1456" w:type="dxa"/>
          </w:tcPr>
          <w:p w14:paraId="6C3ECA37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R-HSA-1483257</w:t>
            </w:r>
          </w:p>
        </w:tc>
        <w:tc>
          <w:tcPr>
            <w:tcW w:w="3468" w:type="dxa"/>
          </w:tcPr>
          <w:p w14:paraId="3FE09757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Phospholipid metabolism</w:t>
            </w:r>
          </w:p>
        </w:tc>
        <w:tc>
          <w:tcPr>
            <w:tcW w:w="899" w:type="dxa"/>
          </w:tcPr>
          <w:p w14:paraId="261ACC15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1375" w:type="dxa"/>
          </w:tcPr>
          <w:p w14:paraId="6D14158C" w14:textId="77777777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03781</w:t>
            </w:r>
          </w:p>
          <w:p w14:paraId="368B867C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08" w:type="dxa"/>
          </w:tcPr>
          <w:p w14:paraId="11359710" w14:textId="47C66B4A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06301</w:t>
            </w:r>
          </w:p>
        </w:tc>
      </w:tr>
      <w:tr w:rsidR="002D700B" w:rsidRPr="00E05E4C" w14:paraId="0D4B713A" w14:textId="4FF10932" w:rsidTr="002D700B">
        <w:tc>
          <w:tcPr>
            <w:tcW w:w="1456" w:type="dxa"/>
          </w:tcPr>
          <w:p w14:paraId="6C65A4CB" w14:textId="77777777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R-HSA-6798695</w:t>
            </w:r>
          </w:p>
        </w:tc>
        <w:tc>
          <w:tcPr>
            <w:tcW w:w="3468" w:type="dxa"/>
          </w:tcPr>
          <w:p w14:paraId="126FF769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Neutrophil degranulation</w:t>
            </w:r>
          </w:p>
        </w:tc>
        <w:tc>
          <w:tcPr>
            <w:tcW w:w="899" w:type="dxa"/>
          </w:tcPr>
          <w:p w14:paraId="6C732DC4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1375" w:type="dxa"/>
          </w:tcPr>
          <w:p w14:paraId="19AFA201" w14:textId="77777777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08502</w:t>
            </w:r>
          </w:p>
          <w:p w14:paraId="01E6C620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08" w:type="dxa"/>
          </w:tcPr>
          <w:p w14:paraId="6CFA9F79" w14:textId="539527AF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12753</w:t>
            </w:r>
          </w:p>
        </w:tc>
      </w:tr>
      <w:tr w:rsidR="002D700B" w:rsidRPr="00E05E4C" w14:paraId="7B435DBA" w14:textId="65C4DCC4" w:rsidTr="002D700B">
        <w:tc>
          <w:tcPr>
            <w:tcW w:w="1456" w:type="dxa"/>
          </w:tcPr>
          <w:p w14:paraId="22436902" w14:textId="77777777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R-HSA-556833</w:t>
            </w:r>
          </w:p>
        </w:tc>
        <w:tc>
          <w:tcPr>
            <w:tcW w:w="3468" w:type="dxa"/>
          </w:tcPr>
          <w:p w14:paraId="0F203F45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Metabolism of lipids</w:t>
            </w:r>
          </w:p>
        </w:tc>
        <w:tc>
          <w:tcPr>
            <w:tcW w:w="899" w:type="dxa"/>
          </w:tcPr>
          <w:p w14:paraId="63280495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1375" w:type="dxa"/>
          </w:tcPr>
          <w:p w14:paraId="1144A767" w14:textId="77777777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1294</w:t>
            </w:r>
          </w:p>
          <w:p w14:paraId="11D6DF5B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08" w:type="dxa"/>
          </w:tcPr>
          <w:p w14:paraId="4C563620" w14:textId="443B4204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17645</w:t>
            </w:r>
          </w:p>
        </w:tc>
      </w:tr>
      <w:tr w:rsidR="002D700B" w:rsidRPr="00E05E4C" w14:paraId="74ABA1F1" w14:textId="22674B2F" w:rsidTr="002D700B">
        <w:tc>
          <w:tcPr>
            <w:tcW w:w="1456" w:type="dxa"/>
          </w:tcPr>
          <w:p w14:paraId="626FA733" w14:textId="77777777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R-HSA-168249</w:t>
            </w:r>
          </w:p>
        </w:tc>
        <w:tc>
          <w:tcPr>
            <w:tcW w:w="3468" w:type="dxa"/>
          </w:tcPr>
          <w:p w14:paraId="706E2877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Innate Immune System</w:t>
            </w:r>
          </w:p>
        </w:tc>
        <w:tc>
          <w:tcPr>
            <w:tcW w:w="899" w:type="dxa"/>
          </w:tcPr>
          <w:p w14:paraId="4D134E5F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1375" w:type="dxa"/>
          </w:tcPr>
          <w:p w14:paraId="78B27723" w14:textId="77777777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18531</w:t>
            </w:r>
          </w:p>
          <w:p w14:paraId="719177BE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08" w:type="dxa"/>
          </w:tcPr>
          <w:p w14:paraId="6FBC1094" w14:textId="39535D1A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23163</w:t>
            </w:r>
          </w:p>
        </w:tc>
      </w:tr>
      <w:tr w:rsidR="002D700B" w:rsidRPr="00E05E4C" w14:paraId="6FB506B3" w14:textId="1CD4FB0C" w:rsidTr="002D700B">
        <w:tc>
          <w:tcPr>
            <w:tcW w:w="1456" w:type="dxa"/>
          </w:tcPr>
          <w:p w14:paraId="7770865F" w14:textId="77777777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hsa01100</w:t>
            </w:r>
          </w:p>
        </w:tc>
        <w:tc>
          <w:tcPr>
            <w:tcW w:w="3468" w:type="dxa"/>
          </w:tcPr>
          <w:p w14:paraId="32DFD30A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Metabolic pathways</w:t>
            </w:r>
          </w:p>
        </w:tc>
        <w:tc>
          <w:tcPr>
            <w:tcW w:w="899" w:type="dxa"/>
          </w:tcPr>
          <w:p w14:paraId="4FAFE918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1375" w:type="dxa"/>
          </w:tcPr>
          <w:p w14:paraId="2A8E1BFB" w14:textId="77777777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25453</w:t>
            </w:r>
          </w:p>
          <w:p w14:paraId="28D432FE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08" w:type="dxa"/>
          </w:tcPr>
          <w:p w14:paraId="31AFC9CF" w14:textId="28326901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2</w:t>
            </w:r>
            <w:r w:rsidR="00FE10C7"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9369</w:t>
            </w:r>
          </w:p>
        </w:tc>
      </w:tr>
      <w:tr w:rsidR="002D700B" w:rsidRPr="00E05E4C" w14:paraId="3B090ACD" w14:textId="3FDDEADB" w:rsidTr="002D700B">
        <w:tc>
          <w:tcPr>
            <w:tcW w:w="1456" w:type="dxa"/>
          </w:tcPr>
          <w:p w14:paraId="0ECEE55C" w14:textId="77777777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R-HSA-1430728</w:t>
            </w:r>
          </w:p>
        </w:tc>
        <w:tc>
          <w:tcPr>
            <w:tcW w:w="3468" w:type="dxa"/>
          </w:tcPr>
          <w:p w14:paraId="3241B64A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Metabolism</w:t>
            </w:r>
          </w:p>
        </w:tc>
        <w:tc>
          <w:tcPr>
            <w:tcW w:w="899" w:type="dxa"/>
          </w:tcPr>
          <w:p w14:paraId="1DFB13BF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1375" w:type="dxa"/>
          </w:tcPr>
          <w:p w14:paraId="44313837" w14:textId="77777777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36848</w:t>
            </w:r>
          </w:p>
          <w:p w14:paraId="2F4667CE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08" w:type="dxa"/>
          </w:tcPr>
          <w:p w14:paraId="3F87B989" w14:textId="115014B2" w:rsidR="002D700B" w:rsidRPr="00E05E4C" w:rsidRDefault="00FE10C7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37221</w:t>
            </w:r>
          </w:p>
        </w:tc>
      </w:tr>
      <w:tr w:rsidR="002D700B" w:rsidRPr="00740609" w14:paraId="22ABE103" w14:textId="54E59EC6" w:rsidTr="002D700B">
        <w:tc>
          <w:tcPr>
            <w:tcW w:w="1456" w:type="dxa"/>
          </w:tcPr>
          <w:p w14:paraId="64F02074" w14:textId="77777777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R-HSA-168256</w:t>
            </w:r>
          </w:p>
        </w:tc>
        <w:tc>
          <w:tcPr>
            <w:tcW w:w="3468" w:type="dxa"/>
          </w:tcPr>
          <w:p w14:paraId="6B19F501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Immune System</w:t>
            </w:r>
          </w:p>
        </w:tc>
        <w:tc>
          <w:tcPr>
            <w:tcW w:w="899" w:type="dxa"/>
          </w:tcPr>
          <w:p w14:paraId="5DD912A9" w14:textId="77777777" w:rsidR="002D700B" w:rsidRPr="00E05E4C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  <w:r w:rsidRPr="00E05E4C"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1375" w:type="dxa"/>
          </w:tcPr>
          <w:p w14:paraId="02FC433B" w14:textId="7E60641E" w:rsidR="002D700B" w:rsidRPr="00E05E4C" w:rsidRDefault="002D700B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0.037221</w:t>
            </w:r>
          </w:p>
        </w:tc>
        <w:tc>
          <w:tcPr>
            <w:tcW w:w="1108" w:type="dxa"/>
          </w:tcPr>
          <w:p w14:paraId="08090240" w14:textId="5E8EDA30" w:rsidR="002D700B" w:rsidRPr="00E05E4C" w:rsidRDefault="00FE10C7" w:rsidP="002D700B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05E4C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E05E4C">
              <w:rPr>
                <w:rFonts w:ascii="Times New Roman" w:eastAsia="等线" w:hAnsi="Times New Roman" w:cs="Times New Roman"/>
                <w:color w:val="000000"/>
                <w:sz w:val="22"/>
              </w:rPr>
              <w:t>.037242</w:t>
            </w:r>
          </w:p>
        </w:tc>
      </w:tr>
      <w:tr w:rsidR="002D700B" w:rsidRPr="00543132" w14:paraId="757A4115" w14:textId="5CA80F70" w:rsidTr="002D700B">
        <w:trPr>
          <w:trHeight w:val="57"/>
        </w:trPr>
        <w:tc>
          <w:tcPr>
            <w:tcW w:w="1456" w:type="dxa"/>
            <w:tcBorders>
              <w:bottom w:val="single" w:sz="12" w:space="0" w:color="auto"/>
            </w:tcBorders>
          </w:tcPr>
          <w:p w14:paraId="36E3FADF" w14:textId="77777777" w:rsidR="002D700B" w:rsidRPr="00543132" w:rsidRDefault="002D700B" w:rsidP="002D700B">
            <w:pPr>
              <w:widowControl/>
              <w:spacing w:line="480" w:lineRule="auto"/>
              <w:rPr>
                <w:rFonts w:ascii="等线" w:eastAsia="等线" w:hAnsi="等线" w:cs="Times New Roman"/>
                <w:color w:val="000000"/>
                <w:sz w:val="22"/>
              </w:rPr>
            </w:pPr>
          </w:p>
        </w:tc>
        <w:tc>
          <w:tcPr>
            <w:tcW w:w="3468" w:type="dxa"/>
            <w:tcBorders>
              <w:bottom w:val="single" w:sz="12" w:space="0" w:color="auto"/>
            </w:tcBorders>
          </w:tcPr>
          <w:p w14:paraId="631C1221" w14:textId="77777777" w:rsidR="002D700B" w:rsidRPr="00543132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99" w:type="dxa"/>
            <w:tcBorders>
              <w:bottom w:val="single" w:sz="12" w:space="0" w:color="auto"/>
            </w:tcBorders>
          </w:tcPr>
          <w:p w14:paraId="46F06304" w14:textId="77777777" w:rsidR="002D700B" w:rsidRPr="00543132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375" w:type="dxa"/>
            <w:tcBorders>
              <w:bottom w:val="single" w:sz="12" w:space="0" w:color="auto"/>
            </w:tcBorders>
          </w:tcPr>
          <w:p w14:paraId="0F1360EE" w14:textId="77777777" w:rsidR="002D700B" w:rsidRPr="00543132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08" w:type="dxa"/>
            <w:tcBorders>
              <w:bottom w:val="single" w:sz="12" w:space="0" w:color="auto"/>
            </w:tcBorders>
          </w:tcPr>
          <w:p w14:paraId="366532C0" w14:textId="77777777" w:rsidR="002D700B" w:rsidRPr="00543132" w:rsidRDefault="002D700B" w:rsidP="002D700B">
            <w:pPr>
              <w:spacing w:line="480" w:lineRule="auto"/>
              <w:rPr>
                <w:rFonts w:ascii="Times New Roman" w:eastAsia="宋体" w:hAnsi="Times New Roman" w:cs="Times New Roman"/>
              </w:rPr>
            </w:pPr>
          </w:p>
        </w:tc>
      </w:tr>
    </w:tbl>
    <w:p w14:paraId="68A33A17" w14:textId="63D0C9A3" w:rsidR="00F74C67" w:rsidRDefault="00F74C67"/>
    <w:p w14:paraId="5BD44DA0" w14:textId="7AB2E40A" w:rsidR="00E05E4C" w:rsidRDefault="00E05E4C"/>
    <w:p w14:paraId="3BE34992" w14:textId="198A3C49" w:rsidR="00E05E4C" w:rsidRDefault="00E05E4C"/>
    <w:p w14:paraId="6737729E" w14:textId="5534F6C8" w:rsidR="00E05E4C" w:rsidRDefault="00E05E4C"/>
    <w:p w14:paraId="6BEC3942" w14:textId="605D9AAD" w:rsidR="00E05E4C" w:rsidRDefault="00E05E4C"/>
    <w:p w14:paraId="0203C8E0" w14:textId="663DEDAC" w:rsidR="00E05E4C" w:rsidRDefault="00E05E4C"/>
    <w:p w14:paraId="70D3D772" w14:textId="09FD19D8" w:rsidR="00E05E4C" w:rsidRDefault="00E05E4C"/>
    <w:p w14:paraId="4DD51676" w14:textId="02CB800B" w:rsidR="00E05E4C" w:rsidRDefault="00E05E4C"/>
    <w:p w14:paraId="53FBCAEF" w14:textId="7DA521B8" w:rsidR="00E05E4C" w:rsidRDefault="00E05E4C"/>
    <w:p w14:paraId="430B7A18" w14:textId="2A57B413" w:rsidR="00E05E4C" w:rsidRDefault="00E05E4C"/>
    <w:p w14:paraId="01A41014" w14:textId="0E097435" w:rsidR="00E05E4C" w:rsidRDefault="00E05E4C"/>
    <w:p w14:paraId="1BBBDDCA" w14:textId="113846C5" w:rsidR="00E05E4C" w:rsidRDefault="00E05E4C"/>
    <w:p w14:paraId="36FFAE20" w14:textId="09C7C673" w:rsidR="00E05E4C" w:rsidRDefault="00E05E4C"/>
    <w:p w14:paraId="5014EA37" w14:textId="4D6A21E9" w:rsidR="00E05E4C" w:rsidRDefault="00E05E4C"/>
    <w:p w14:paraId="7BA3D0FE" w14:textId="569588F2" w:rsidR="00E05E4C" w:rsidRDefault="00E05E4C"/>
    <w:p w14:paraId="41B3A2AD" w14:textId="27B212A7" w:rsidR="00E05E4C" w:rsidRDefault="00E05E4C"/>
    <w:p w14:paraId="758259DF" w14:textId="24BEAB9C" w:rsidR="00BD3709" w:rsidRDefault="00BD3709"/>
    <w:p w14:paraId="41CA5338" w14:textId="09E75321" w:rsidR="00BD3709" w:rsidRDefault="00BD3709"/>
    <w:p w14:paraId="0A6CCCEB" w14:textId="0AFE0221" w:rsidR="00BD3709" w:rsidRDefault="00BD3709"/>
    <w:p w14:paraId="4DA46CA7" w14:textId="37E91324" w:rsidR="00BD3709" w:rsidRDefault="00BD3709"/>
    <w:p w14:paraId="03902911" w14:textId="4C84349C" w:rsidR="00BD3709" w:rsidRDefault="00BD3709"/>
    <w:p w14:paraId="06E330CC" w14:textId="77777777" w:rsidR="00BD3709" w:rsidRDefault="00BD3709"/>
    <w:p w14:paraId="4BB2B834" w14:textId="7E1B6403" w:rsidR="00E05E4C" w:rsidRPr="00F52CDF" w:rsidRDefault="00401B85">
      <w:pPr>
        <w:rPr>
          <w:rFonts w:ascii="Times New Roman" w:eastAsia="等线" w:hAnsi="Times New Roman" w:cs="Times New Roman"/>
          <w:color w:val="000000"/>
          <w:szCs w:val="21"/>
        </w:rPr>
      </w:pPr>
      <w:r w:rsidRPr="00F52CDF">
        <w:rPr>
          <w:rFonts w:ascii="Times New Roman" w:eastAsia="等线" w:hAnsi="Times New Roman" w:cs="Times New Roman" w:hint="eastAsia"/>
          <w:color w:val="000000"/>
          <w:szCs w:val="21"/>
        </w:rPr>
        <w:lastRenderedPageBreak/>
        <w:t>D</w:t>
      </w:r>
      <w:r w:rsidRPr="00F52CDF">
        <w:rPr>
          <w:rFonts w:ascii="Times New Roman" w:eastAsia="等线" w:hAnsi="Times New Roman" w:cs="Times New Roman"/>
          <w:color w:val="000000"/>
          <w:szCs w:val="21"/>
        </w:rPr>
        <w:t>etailed parameters used in databases:</w:t>
      </w:r>
    </w:p>
    <w:p w14:paraId="2DD9E4B3" w14:textId="1B276692" w:rsidR="00E05E4C" w:rsidRPr="00F52CDF" w:rsidRDefault="00E05E4C">
      <w:pPr>
        <w:rPr>
          <w:rFonts w:ascii="Times New Roman" w:eastAsia="等线" w:hAnsi="Times New Roman" w:cs="Times New Roman"/>
          <w:color w:val="000000"/>
          <w:sz w:val="22"/>
        </w:rPr>
      </w:pPr>
    </w:p>
    <w:tbl>
      <w:tblPr>
        <w:tblStyle w:val="a7"/>
        <w:tblW w:w="9202" w:type="dxa"/>
        <w:tblLook w:val="04A0" w:firstRow="1" w:lastRow="0" w:firstColumn="1" w:lastColumn="0" w:noHBand="0" w:noVBand="1"/>
      </w:tblPr>
      <w:tblGrid>
        <w:gridCol w:w="1158"/>
        <w:gridCol w:w="3430"/>
        <w:gridCol w:w="852"/>
        <w:gridCol w:w="1658"/>
        <w:gridCol w:w="998"/>
        <w:gridCol w:w="1169"/>
      </w:tblGrid>
      <w:tr w:rsidR="00C84929" w:rsidRPr="00F52CDF" w14:paraId="49DBBF10" w14:textId="77777777" w:rsidTr="00C84929">
        <w:tc>
          <w:tcPr>
            <w:tcW w:w="1158" w:type="dxa"/>
          </w:tcPr>
          <w:p w14:paraId="27EB39A6" w14:textId="77777777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</w:t>
            </w: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atabases</w:t>
            </w:r>
          </w:p>
        </w:tc>
        <w:tc>
          <w:tcPr>
            <w:tcW w:w="3367" w:type="dxa"/>
          </w:tcPr>
          <w:p w14:paraId="2C4FD2C5" w14:textId="427B5D76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roject</w:t>
            </w: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852" w:type="dxa"/>
          </w:tcPr>
          <w:p w14:paraId="060F5D51" w14:textId="255491A0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Tumor type</w:t>
            </w:r>
          </w:p>
        </w:tc>
        <w:tc>
          <w:tcPr>
            <w:tcW w:w="1658" w:type="dxa"/>
          </w:tcPr>
          <w:p w14:paraId="167B8EE5" w14:textId="77777777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Sub-type details</w:t>
            </w:r>
          </w:p>
        </w:tc>
        <w:tc>
          <w:tcPr>
            <w:tcW w:w="998" w:type="dxa"/>
          </w:tcPr>
          <w:p w14:paraId="0FDE025E" w14:textId="0AD146E2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Genes analyzed</w:t>
            </w:r>
          </w:p>
        </w:tc>
        <w:tc>
          <w:tcPr>
            <w:tcW w:w="1169" w:type="dxa"/>
          </w:tcPr>
          <w:p w14:paraId="1D25AFF3" w14:textId="40357145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statistical tests</w:t>
            </w:r>
          </w:p>
        </w:tc>
      </w:tr>
      <w:tr w:rsidR="00C84929" w:rsidRPr="00F52CDF" w14:paraId="3C091EAF" w14:textId="77777777" w:rsidTr="00C84929">
        <w:tc>
          <w:tcPr>
            <w:tcW w:w="1158" w:type="dxa"/>
          </w:tcPr>
          <w:p w14:paraId="0E3DB516" w14:textId="77777777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F52C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O</w:t>
            </w: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ncomine</w:t>
            </w:r>
            <w:proofErr w:type="spellEnd"/>
          </w:p>
        </w:tc>
        <w:tc>
          <w:tcPr>
            <w:tcW w:w="3367" w:type="dxa"/>
          </w:tcPr>
          <w:p w14:paraId="28A47FB9" w14:textId="11BD571B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DErrico</w:t>
            </w:r>
            <w:proofErr w:type="spellEnd"/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 et al., Eur J Cancer 2009/02</w:t>
            </w:r>
          </w:p>
        </w:tc>
        <w:tc>
          <w:tcPr>
            <w:tcW w:w="852" w:type="dxa"/>
          </w:tcPr>
          <w:p w14:paraId="7058D286" w14:textId="5A9409B5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Gastric cancer</w:t>
            </w:r>
          </w:p>
        </w:tc>
        <w:tc>
          <w:tcPr>
            <w:tcW w:w="1658" w:type="dxa"/>
          </w:tcPr>
          <w:p w14:paraId="1A914E1A" w14:textId="77777777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Stomach adenocarcinoma</w:t>
            </w:r>
          </w:p>
        </w:tc>
        <w:tc>
          <w:tcPr>
            <w:tcW w:w="998" w:type="dxa"/>
          </w:tcPr>
          <w:p w14:paraId="46F87463" w14:textId="1999123D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</w:t>
            </w: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GAT1</w:t>
            </w:r>
          </w:p>
        </w:tc>
        <w:tc>
          <w:tcPr>
            <w:tcW w:w="1169" w:type="dxa"/>
          </w:tcPr>
          <w:p w14:paraId="536DF2D1" w14:textId="0E671E41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U</w:t>
            </w: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npaired t test</w:t>
            </w:r>
          </w:p>
        </w:tc>
      </w:tr>
      <w:tr w:rsidR="00C84929" w:rsidRPr="00F52CDF" w14:paraId="54823C54" w14:textId="77777777" w:rsidTr="00C84929">
        <w:tc>
          <w:tcPr>
            <w:tcW w:w="1158" w:type="dxa"/>
          </w:tcPr>
          <w:p w14:paraId="44EAE27C" w14:textId="77777777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UALCAN</w:t>
            </w:r>
          </w:p>
        </w:tc>
        <w:tc>
          <w:tcPr>
            <w:tcW w:w="3367" w:type="dxa"/>
          </w:tcPr>
          <w:p w14:paraId="1A801C6C" w14:textId="27C3551E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TCGA, MET500 and CPTAC</w:t>
            </w:r>
          </w:p>
        </w:tc>
        <w:tc>
          <w:tcPr>
            <w:tcW w:w="852" w:type="dxa"/>
          </w:tcPr>
          <w:p w14:paraId="01FF90C2" w14:textId="06A78898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Gastric cancer</w:t>
            </w:r>
          </w:p>
        </w:tc>
        <w:tc>
          <w:tcPr>
            <w:tcW w:w="1658" w:type="dxa"/>
          </w:tcPr>
          <w:p w14:paraId="4461108F" w14:textId="77777777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Stomach adenocarcinoma</w:t>
            </w:r>
          </w:p>
        </w:tc>
        <w:tc>
          <w:tcPr>
            <w:tcW w:w="998" w:type="dxa"/>
          </w:tcPr>
          <w:p w14:paraId="409B3226" w14:textId="205D623D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</w:t>
            </w: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GAT1</w:t>
            </w:r>
          </w:p>
        </w:tc>
        <w:tc>
          <w:tcPr>
            <w:tcW w:w="1169" w:type="dxa"/>
          </w:tcPr>
          <w:p w14:paraId="5AC50CA0" w14:textId="1902E011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U</w:t>
            </w: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npaired t test</w:t>
            </w:r>
          </w:p>
        </w:tc>
      </w:tr>
      <w:tr w:rsidR="00C84929" w:rsidRPr="00F52CDF" w14:paraId="2FE9C02F" w14:textId="77777777" w:rsidTr="00C84929">
        <w:tc>
          <w:tcPr>
            <w:tcW w:w="1158" w:type="dxa"/>
          </w:tcPr>
          <w:p w14:paraId="23513311" w14:textId="77777777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</w:t>
            </w: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IMER</w:t>
            </w:r>
          </w:p>
        </w:tc>
        <w:tc>
          <w:tcPr>
            <w:tcW w:w="3367" w:type="dxa"/>
          </w:tcPr>
          <w:p w14:paraId="073D393B" w14:textId="0BA51D1E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TCGA</w:t>
            </w:r>
          </w:p>
        </w:tc>
        <w:tc>
          <w:tcPr>
            <w:tcW w:w="852" w:type="dxa"/>
          </w:tcPr>
          <w:p w14:paraId="7D20D0C3" w14:textId="1C5D953C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Gastric cancer</w:t>
            </w:r>
          </w:p>
        </w:tc>
        <w:tc>
          <w:tcPr>
            <w:tcW w:w="1658" w:type="dxa"/>
          </w:tcPr>
          <w:p w14:paraId="6EF5D4E1" w14:textId="77777777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Stomach adenocarcinoma</w:t>
            </w:r>
          </w:p>
        </w:tc>
        <w:tc>
          <w:tcPr>
            <w:tcW w:w="998" w:type="dxa"/>
          </w:tcPr>
          <w:p w14:paraId="4DF4C4DA" w14:textId="398E7ADA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</w:t>
            </w: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GAT1</w:t>
            </w:r>
          </w:p>
        </w:tc>
        <w:tc>
          <w:tcPr>
            <w:tcW w:w="1169" w:type="dxa"/>
          </w:tcPr>
          <w:p w14:paraId="67F4A84F" w14:textId="14CB656E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partial correlation</w:t>
            </w:r>
          </w:p>
        </w:tc>
      </w:tr>
      <w:tr w:rsidR="00C84929" w:rsidRPr="00F52CDF" w14:paraId="2CCBCD39" w14:textId="77777777" w:rsidTr="00C84929">
        <w:tc>
          <w:tcPr>
            <w:tcW w:w="1158" w:type="dxa"/>
          </w:tcPr>
          <w:p w14:paraId="357E8A9D" w14:textId="77777777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Kaplan-Meier plotter</w:t>
            </w:r>
          </w:p>
        </w:tc>
        <w:tc>
          <w:tcPr>
            <w:tcW w:w="3367" w:type="dxa"/>
          </w:tcPr>
          <w:p w14:paraId="0D1E8566" w14:textId="585ACABC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ndrew I ET AL., Proc Natl </w:t>
            </w:r>
            <w:proofErr w:type="spellStart"/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Acad</w:t>
            </w:r>
            <w:proofErr w:type="spellEnd"/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ci U S A. 2004/04</w:t>
            </w:r>
          </w:p>
        </w:tc>
        <w:tc>
          <w:tcPr>
            <w:tcW w:w="852" w:type="dxa"/>
          </w:tcPr>
          <w:p w14:paraId="52988412" w14:textId="34153DF2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Gastric cancer</w:t>
            </w:r>
          </w:p>
        </w:tc>
        <w:tc>
          <w:tcPr>
            <w:tcW w:w="1658" w:type="dxa"/>
          </w:tcPr>
          <w:p w14:paraId="400F9AFA" w14:textId="77777777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not available</w:t>
            </w:r>
          </w:p>
        </w:tc>
        <w:tc>
          <w:tcPr>
            <w:tcW w:w="998" w:type="dxa"/>
          </w:tcPr>
          <w:p w14:paraId="65567BFD" w14:textId="2A0BDBFB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</w:t>
            </w: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GAT1</w:t>
            </w:r>
          </w:p>
        </w:tc>
        <w:tc>
          <w:tcPr>
            <w:tcW w:w="1169" w:type="dxa"/>
          </w:tcPr>
          <w:p w14:paraId="31B94D00" w14:textId="2411620C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kaplan-meier</w:t>
            </w:r>
            <w:proofErr w:type="spellEnd"/>
          </w:p>
        </w:tc>
      </w:tr>
      <w:tr w:rsidR="00C84929" w:rsidRPr="00BD3709" w14:paraId="34107011" w14:textId="77777777" w:rsidTr="00C84929">
        <w:tc>
          <w:tcPr>
            <w:tcW w:w="1158" w:type="dxa"/>
          </w:tcPr>
          <w:p w14:paraId="218CBD7B" w14:textId="77777777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cBioPortal</w:t>
            </w:r>
            <w:proofErr w:type="spellEnd"/>
          </w:p>
        </w:tc>
        <w:tc>
          <w:tcPr>
            <w:tcW w:w="3367" w:type="dxa"/>
          </w:tcPr>
          <w:p w14:paraId="2E206909" w14:textId="77777777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Wang K et al., Nat Genet. 2014/06; </w:t>
            </w:r>
            <w:proofErr w:type="spellStart"/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Miwako</w:t>
            </w:r>
            <w:proofErr w:type="spellEnd"/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K et al., Nat Genet. 2014/06;</w:t>
            </w:r>
          </w:p>
          <w:p w14:paraId="2C6A56D6" w14:textId="77777777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Kai W et al., Nat Genet. 2011/10;</w:t>
            </w:r>
          </w:p>
          <w:p w14:paraId="06921E0C" w14:textId="77777777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T</w:t>
            </w: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CGA</w:t>
            </w:r>
          </w:p>
          <w:p w14:paraId="2C11C99F" w14:textId="77777777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52" w:type="dxa"/>
          </w:tcPr>
          <w:p w14:paraId="2F4DCCE2" w14:textId="58BDD18C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Gastric cancer</w:t>
            </w:r>
          </w:p>
        </w:tc>
        <w:tc>
          <w:tcPr>
            <w:tcW w:w="1658" w:type="dxa"/>
          </w:tcPr>
          <w:p w14:paraId="56B9D297" w14:textId="77777777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Stomach adenocarcinoma</w:t>
            </w:r>
          </w:p>
        </w:tc>
        <w:tc>
          <w:tcPr>
            <w:tcW w:w="998" w:type="dxa"/>
          </w:tcPr>
          <w:p w14:paraId="34F9F925" w14:textId="2402FD68" w:rsidR="00C84929" w:rsidRPr="00F52CDF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</w:t>
            </w: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GAT1</w:t>
            </w:r>
          </w:p>
        </w:tc>
        <w:tc>
          <w:tcPr>
            <w:tcW w:w="1169" w:type="dxa"/>
          </w:tcPr>
          <w:p w14:paraId="31D0D88D" w14:textId="5FDA03E8" w:rsidR="00C84929" w:rsidRPr="00BD3709" w:rsidRDefault="00C84929" w:rsidP="00C8492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52CD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U</w:t>
            </w:r>
            <w:r w:rsidRPr="00F52CDF">
              <w:rPr>
                <w:rFonts w:ascii="Times New Roman" w:eastAsia="等线" w:hAnsi="Times New Roman" w:cs="Times New Roman"/>
                <w:color w:val="000000"/>
                <w:sz w:val="22"/>
              </w:rPr>
              <w:t>npaired t test</w:t>
            </w:r>
          </w:p>
        </w:tc>
      </w:tr>
    </w:tbl>
    <w:p w14:paraId="5196A3B7" w14:textId="77777777" w:rsidR="00E05E4C" w:rsidRDefault="00E05E4C"/>
    <w:sectPr w:rsidR="00E05E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2B78B9" w14:textId="77777777" w:rsidR="00213103" w:rsidRDefault="00213103" w:rsidP="00543132">
      <w:r>
        <w:separator/>
      </w:r>
    </w:p>
  </w:endnote>
  <w:endnote w:type="continuationSeparator" w:id="0">
    <w:p w14:paraId="47D1D269" w14:textId="77777777" w:rsidR="00213103" w:rsidRDefault="00213103" w:rsidP="00543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E4F00C" w14:textId="77777777" w:rsidR="00213103" w:rsidRDefault="00213103" w:rsidP="00543132">
      <w:r>
        <w:separator/>
      </w:r>
    </w:p>
  </w:footnote>
  <w:footnote w:type="continuationSeparator" w:id="0">
    <w:p w14:paraId="353403A6" w14:textId="77777777" w:rsidR="00213103" w:rsidRDefault="00213103" w:rsidP="00543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C67"/>
    <w:rsid w:val="00050C38"/>
    <w:rsid w:val="001E58F9"/>
    <w:rsid w:val="00213103"/>
    <w:rsid w:val="002D700B"/>
    <w:rsid w:val="00384B9A"/>
    <w:rsid w:val="003D465A"/>
    <w:rsid w:val="00401B85"/>
    <w:rsid w:val="00543132"/>
    <w:rsid w:val="0055691F"/>
    <w:rsid w:val="00740609"/>
    <w:rsid w:val="00850A04"/>
    <w:rsid w:val="00866471"/>
    <w:rsid w:val="009A32F9"/>
    <w:rsid w:val="00B27FB3"/>
    <w:rsid w:val="00BD3709"/>
    <w:rsid w:val="00C81875"/>
    <w:rsid w:val="00C84929"/>
    <w:rsid w:val="00CE53F1"/>
    <w:rsid w:val="00DB445A"/>
    <w:rsid w:val="00DC6227"/>
    <w:rsid w:val="00E05E4C"/>
    <w:rsid w:val="00E076D6"/>
    <w:rsid w:val="00F52CDF"/>
    <w:rsid w:val="00F74C67"/>
    <w:rsid w:val="00FE1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888C49"/>
  <w15:chartTrackingRefBased/>
  <w15:docId w15:val="{97C675AE-115A-46B9-ABA2-C1AE6B756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3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31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31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3132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5431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5431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5</Pages>
  <Words>416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占川</dc:creator>
  <cp:keywords/>
  <dc:description/>
  <cp:lastModifiedBy>马 占川</cp:lastModifiedBy>
  <cp:revision>17</cp:revision>
  <dcterms:created xsi:type="dcterms:W3CDTF">2020-11-01T22:56:00Z</dcterms:created>
  <dcterms:modified xsi:type="dcterms:W3CDTF">2021-02-19T03:12:00Z</dcterms:modified>
</cp:coreProperties>
</file>